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077291" w14:textId="081CDC29" w:rsidR="00F81D34" w:rsidRPr="00F05767" w:rsidRDefault="0066796C" w:rsidP="00F81D34">
      <w:pPr>
        <w:keepNext/>
        <w:spacing w:after="0" w:line="240" w:lineRule="auto"/>
        <w:rPr>
          <w:rFonts w:ascii="Garamond" w:hAnsi="Garamond"/>
          <w:sz w:val="24"/>
          <w:szCs w:val="24"/>
        </w:rPr>
      </w:pPr>
      <w:bookmarkStart w:id="0" w:name="_Toc35210712"/>
      <w:r>
        <w:rPr>
          <w:rFonts w:ascii="Garamond" w:hAnsi="Garamond"/>
          <w:sz w:val="24"/>
          <w:szCs w:val="24"/>
        </w:rPr>
        <w:t>S14</w:t>
      </w:r>
      <w:r w:rsidR="00F81D34" w:rsidRPr="00F05767">
        <w:rPr>
          <w:rFonts w:ascii="Garamond" w:hAnsi="Garamond"/>
          <w:sz w:val="24"/>
          <w:szCs w:val="24"/>
        </w:rPr>
        <w:t xml:space="preserve"> </w:t>
      </w:r>
      <w:bookmarkStart w:id="1" w:name="_Hlk56120596"/>
      <w:r w:rsidR="00F81D34" w:rsidRPr="00F05767">
        <w:rPr>
          <w:rFonts w:ascii="Garamond" w:hAnsi="Garamond"/>
          <w:sz w:val="24"/>
          <w:szCs w:val="24"/>
        </w:rPr>
        <w:t>Table</w:t>
      </w:r>
      <w:r>
        <w:rPr>
          <w:rFonts w:ascii="Garamond" w:hAnsi="Garamond"/>
          <w:sz w:val="24"/>
          <w:szCs w:val="24"/>
        </w:rPr>
        <w:t>.</w:t>
      </w:r>
      <w:r w:rsidR="00F81D34" w:rsidRPr="00F05767">
        <w:rPr>
          <w:rFonts w:ascii="Garamond" w:hAnsi="Garamond"/>
          <w:sz w:val="24"/>
          <w:szCs w:val="24"/>
        </w:rPr>
        <w:t xml:space="preserve"> </w:t>
      </w:r>
      <w:bookmarkStart w:id="2" w:name="_Hlk68785442"/>
      <w:r w:rsidR="00F81D34" w:rsidRPr="00F05767">
        <w:rPr>
          <w:rFonts w:ascii="Garamond" w:hAnsi="Garamond"/>
          <w:sz w:val="24"/>
          <w:szCs w:val="24"/>
        </w:rPr>
        <w:t xml:space="preserve">Marginal effects of Logistic regression for food groups consumed – Production domain (Input in ≥ 2 productive decisions) - </w:t>
      </w:r>
      <w:proofErr w:type="gramStart"/>
      <w:r w:rsidR="00F81D34" w:rsidRPr="00F05767">
        <w:rPr>
          <w:rFonts w:ascii="Garamond" w:hAnsi="Garamond"/>
          <w:sz w:val="24"/>
          <w:szCs w:val="24"/>
        </w:rPr>
        <w:t>Rwanda</w:t>
      </w:r>
      <w:bookmarkEnd w:id="0"/>
      <w:bookmarkEnd w:id="1"/>
      <w:bookmarkEnd w:id="2"/>
      <w:proofErr w:type="gramEnd"/>
    </w:p>
    <w:tbl>
      <w:tblPr>
        <w:tblW w:w="5936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051"/>
        <w:gridCol w:w="961"/>
        <w:gridCol w:w="1000"/>
        <w:gridCol w:w="1018"/>
        <w:gridCol w:w="901"/>
        <w:gridCol w:w="979"/>
        <w:gridCol w:w="1019"/>
        <w:gridCol w:w="1072"/>
        <w:gridCol w:w="1121"/>
        <w:gridCol w:w="990"/>
      </w:tblGrid>
      <w:tr w:rsidR="00F81D34" w:rsidRPr="00F05767" w14:paraId="57451592" w14:textId="77777777" w:rsidTr="00F4125C">
        <w:trPr>
          <w:jc w:val="center"/>
        </w:trPr>
        <w:tc>
          <w:tcPr>
            <w:tcW w:w="92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460DBA2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2D6A594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1)</w:t>
            </w:r>
          </w:p>
        </w:tc>
        <w:tc>
          <w:tcPr>
            <w:tcW w:w="45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F9ADC6F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2)</w:t>
            </w:r>
          </w:p>
        </w:tc>
        <w:tc>
          <w:tcPr>
            <w:tcW w:w="46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307549C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3)</w:t>
            </w:r>
          </w:p>
        </w:tc>
        <w:tc>
          <w:tcPr>
            <w:tcW w:w="41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B45A6B0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4)</w:t>
            </w:r>
          </w:p>
        </w:tc>
        <w:tc>
          <w:tcPr>
            <w:tcW w:w="44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A186263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5)</w:t>
            </w:r>
          </w:p>
        </w:tc>
        <w:tc>
          <w:tcPr>
            <w:tcW w:w="46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4834F7F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6)</w:t>
            </w:r>
          </w:p>
        </w:tc>
        <w:tc>
          <w:tcPr>
            <w:tcW w:w="48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C8DABAD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7)</w:t>
            </w:r>
          </w:p>
        </w:tc>
        <w:tc>
          <w:tcPr>
            <w:tcW w:w="50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2000576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8)</w:t>
            </w:r>
          </w:p>
        </w:tc>
        <w:tc>
          <w:tcPr>
            <w:tcW w:w="40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5DE2BDA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9)</w:t>
            </w:r>
          </w:p>
        </w:tc>
      </w:tr>
      <w:tr w:rsidR="00F81D34" w:rsidRPr="00F05767" w14:paraId="1068E5A0" w14:textId="77777777" w:rsidTr="00F4125C">
        <w:trPr>
          <w:jc w:val="center"/>
        </w:trPr>
        <w:tc>
          <w:tcPr>
            <w:tcW w:w="9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5977E8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VARIABLES</w:t>
            </w:r>
          </w:p>
        </w:tc>
        <w:tc>
          <w:tcPr>
            <w:tcW w:w="43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59A80B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Grain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9080A5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Legumes</w:t>
            </w:r>
          </w:p>
        </w:tc>
        <w:tc>
          <w:tcPr>
            <w:tcW w:w="46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A3FAD5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Dairy</w:t>
            </w:r>
          </w:p>
        </w:tc>
        <w:tc>
          <w:tcPr>
            <w:tcW w:w="41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DA7C65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Organ meat</w:t>
            </w:r>
          </w:p>
        </w:tc>
        <w:tc>
          <w:tcPr>
            <w:tcW w:w="44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E2FF50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Eggs</w:t>
            </w:r>
          </w:p>
        </w:tc>
        <w:tc>
          <w:tcPr>
            <w:tcW w:w="46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7698AFC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Flesh protei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05C72D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Vit A-rich leafy green</w:t>
            </w:r>
          </w:p>
        </w:tc>
        <w:tc>
          <w:tcPr>
            <w:tcW w:w="50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B6FD2F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proofErr w:type="spellStart"/>
            <w:r w:rsidRPr="00F05767">
              <w:rPr>
                <w:rFonts w:ascii="Garamond" w:hAnsi="Garamond" w:cs="Times New Roman"/>
                <w:sz w:val="24"/>
                <w:szCs w:val="24"/>
              </w:rPr>
              <w:t>Othr</w:t>
            </w:r>
            <w:proofErr w:type="spellEnd"/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 vit A-rich fruit/veg</w:t>
            </w:r>
          </w:p>
        </w:tc>
        <w:tc>
          <w:tcPr>
            <w:tcW w:w="40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1BED3B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Other fruit/veg</w:t>
            </w:r>
          </w:p>
        </w:tc>
      </w:tr>
      <w:tr w:rsidR="00F81D34" w:rsidRPr="00F05767" w14:paraId="16D4C103" w14:textId="77777777" w:rsidTr="00F4125C">
        <w:trPr>
          <w:jc w:val="center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233DE1E6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Input in prod dec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181005EE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1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9C038FA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4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1E56AD88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85*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7E4C04A8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55BA175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674DEC3B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87***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336C6E66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5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1D40629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13**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1DFD3B32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14***</w:t>
            </w:r>
          </w:p>
        </w:tc>
      </w:tr>
      <w:tr w:rsidR="00F81D34" w:rsidRPr="00F05767" w14:paraId="22621610" w14:textId="77777777" w:rsidTr="00F4125C">
        <w:trPr>
          <w:jc w:val="center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7AFD4D61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628E7267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DC7D67A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7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467BBFDD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5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147C6E4F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4A08B32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1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1E089D03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6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4B7C3722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75BF248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4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1D6AB9AE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9)</w:t>
            </w:r>
          </w:p>
        </w:tc>
      </w:tr>
      <w:tr w:rsidR="00F81D34" w:rsidRPr="00F05767" w14:paraId="753FEAD5" w14:textId="77777777" w:rsidTr="00F4125C">
        <w:trPr>
          <w:jc w:val="center"/>
        </w:trPr>
        <w:tc>
          <w:tcPr>
            <w:tcW w:w="928" w:type="pct"/>
          </w:tcPr>
          <w:p w14:paraId="27F53317" w14:textId="2581DD3B" w:rsidR="00F81D34" w:rsidRPr="00F05767" w:rsidRDefault="00310C7D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SES</w:t>
            </w:r>
            <w:r w:rsidR="00F81D34" w:rsidRPr="00F05767">
              <w:rPr>
                <w:rFonts w:ascii="Garamond" w:hAnsi="Garamond"/>
                <w:sz w:val="24"/>
                <w:szCs w:val="24"/>
              </w:rPr>
              <w:t xml:space="preserve"> index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04B5B394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6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9B6ED69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19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09BEBB47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4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75233602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30*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2DBD2CD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2632E7DA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25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09F566D2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6764ADA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30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23224864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430</w:t>
            </w:r>
          </w:p>
        </w:tc>
      </w:tr>
      <w:tr w:rsidR="00F81D34" w:rsidRPr="00F05767" w14:paraId="0C6DF6A3" w14:textId="77777777" w:rsidTr="00F4125C">
        <w:trPr>
          <w:jc w:val="center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3020EAA9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79D723D7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8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D86F620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54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4D9D0FC0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33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1D7228B2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65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F8FF660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66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10EBA62E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77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3B52FC5E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44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9A86AD3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426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4D172832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23)</w:t>
            </w:r>
          </w:p>
        </w:tc>
      </w:tr>
      <w:tr w:rsidR="00F81D34" w:rsidRPr="00F05767" w14:paraId="1923B148" w14:textId="77777777" w:rsidTr="00F4125C">
        <w:trPr>
          <w:jc w:val="center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719B70FA" w14:textId="6007E4FB" w:rsidR="00F81D34" w:rsidRPr="00F05767" w:rsidRDefault="00310C7D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SES</w:t>
            </w:r>
            <w:r w:rsidR="00F81D34" w:rsidRPr="00F05767">
              <w:rPr>
                <w:rFonts w:ascii="Garamond" w:hAnsi="Garamond" w:cs="Times New Roman"/>
                <w:sz w:val="24"/>
                <w:szCs w:val="24"/>
              </w:rPr>
              <w:t xml:space="preserve"> index squared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734A15A3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2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C2D00ED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4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658987E5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682F4982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8*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92400F3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75456CB9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6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0368FE8E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DFA3F1C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8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345417D9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53</w:t>
            </w:r>
          </w:p>
        </w:tc>
      </w:tr>
      <w:tr w:rsidR="00F81D34" w:rsidRPr="00F05767" w14:paraId="7BC08391" w14:textId="77777777" w:rsidTr="00F4125C">
        <w:trPr>
          <w:jc w:val="center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0954DBA5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177AFD2B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6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44F253F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89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4B54DECB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86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11F3E3B9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3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473D8BE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4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7B4ED520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94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1A53203E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17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208A87E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46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2134A592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12)</w:t>
            </w:r>
          </w:p>
        </w:tc>
      </w:tr>
      <w:tr w:rsidR="00F81D34" w:rsidRPr="00F05767" w14:paraId="4995728A" w14:textId="77777777" w:rsidTr="00F4125C">
        <w:trPr>
          <w:jc w:val="center"/>
        </w:trPr>
        <w:tc>
          <w:tcPr>
            <w:tcW w:w="928" w:type="pct"/>
          </w:tcPr>
          <w:p w14:paraId="238444FE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Men’s ag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24578CBB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DBEAE36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272E2403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30284B20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4D6E1C5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129FFF90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1F1BE53F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C3662A1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1D726B92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0</w:t>
            </w:r>
          </w:p>
        </w:tc>
      </w:tr>
      <w:tr w:rsidR="00F81D34" w:rsidRPr="00F05767" w14:paraId="14F6B04F" w14:textId="77777777" w:rsidTr="00F4125C">
        <w:trPr>
          <w:jc w:val="center"/>
        </w:trPr>
        <w:tc>
          <w:tcPr>
            <w:tcW w:w="928" w:type="pct"/>
          </w:tcPr>
          <w:p w14:paraId="0558024F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1C5D52F0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3438A8B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1126C9AB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1813706D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CCCCE21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0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180C9B3D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36AC1F12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430B9F4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5C5A72E5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</w:tr>
      <w:tr w:rsidR="00F81D34" w:rsidRPr="00F05767" w14:paraId="457814FE" w14:textId="77777777" w:rsidTr="00F4125C">
        <w:trPr>
          <w:jc w:val="center"/>
        </w:trPr>
        <w:tc>
          <w:tcPr>
            <w:tcW w:w="928" w:type="pct"/>
          </w:tcPr>
          <w:p w14:paraId="56D67681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Women’s ag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7C8D085A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9866E90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454C6C8B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1FECEF5C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FA74E3F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2*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3071BF13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16BBFCDE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3*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4E096A2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4**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76FF915A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2</w:t>
            </w:r>
          </w:p>
        </w:tc>
      </w:tr>
      <w:tr w:rsidR="00F81D34" w:rsidRPr="00F05767" w14:paraId="06158448" w14:textId="77777777" w:rsidTr="00F4125C">
        <w:trPr>
          <w:jc w:val="center"/>
        </w:trPr>
        <w:tc>
          <w:tcPr>
            <w:tcW w:w="928" w:type="pct"/>
          </w:tcPr>
          <w:p w14:paraId="2ACA324F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29F8D8F7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AA85485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36BF5586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6540BC09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F7A949C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1CA421BB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5FAEBC8D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D846136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6A923559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</w:tr>
      <w:tr w:rsidR="00F81D34" w:rsidRPr="00F05767" w14:paraId="64A0A960" w14:textId="77777777" w:rsidTr="00F4125C">
        <w:trPr>
          <w:jc w:val="center"/>
        </w:trPr>
        <w:tc>
          <w:tcPr>
            <w:tcW w:w="928" w:type="pct"/>
          </w:tcPr>
          <w:p w14:paraId="028075AF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Women’s education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152F5E8B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54AB52B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2E1505B8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7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7789282D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3D7395C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52C077BB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3CBE1DB2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31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4860A8E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24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054FE213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23**</w:t>
            </w:r>
          </w:p>
        </w:tc>
      </w:tr>
      <w:tr w:rsidR="00F81D34" w:rsidRPr="00F05767" w14:paraId="737A5CB1" w14:textId="77777777" w:rsidTr="00F4125C">
        <w:trPr>
          <w:jc w:val="center"/>
        </w:trPr>
        <w:tc>
          <w:tcPr>
            <w:tcW w:w="928" w:type="pct"/>
          </w:tcPr>
          <w:p w14:paraId="028EA3BE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352C57A9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12BCB9D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9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082EE8A8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7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0AA0255D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CC625D5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18A631B0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8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3ACCEBE1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281E064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3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2B8A4B60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0)</w:t>
            </w:r>
          </w:p>
        </w:tc>
      </w:tr>
      <w:tr w:rsidR="00F81D34" w:rsidRPr="00F05767" w14:paraId="3A29355C" w14:textId="77777777" w:rsidTr="00F4125C">
        <w:trPr>
          <w:jc w:val="center"/>
        </w:trPr>
        <w:tc>
          <w:tcPr>
            <w:tcW w:w="928" w:type="pct"/>
          </w:tcPr>
          <w:p w14:paraId="3842E2B2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Household siz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78FF8BD2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EA3EA3A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715DA57C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6*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30A26DF9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261C0E6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5B32106B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2AACC30C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0C36599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231D67F0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5</w:t>
            </w:r>
          </w:p>
        </w:tc>
      </w:tr>
      <w:tr w:rsidR="00F81D34" w:rsidRPr="00F05767" w14:paraId="20FB1021" w14:textId="77777777" w:rsidTr="00F4125C">
        <w:trPr>
          <w:jc w:val="center"/>
        </w:trPr>
        <w:tc>
          <w:tcPr>
            <w:tcW w:w="928" w:type="pct"/>
          </w:tcPr>
          <w:p w14:paraId="59F0D5B9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0744091B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81DFDB1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6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119A4193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7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65D268CF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40BC72E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62E524D2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6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0BC288D3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107B5C8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1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5FD59D29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8)</w:t>
            </w:r>
          </w:p>
        </w:tc>
      </w:tr>
      <w:tr w:rsidR="00F81D34" w:rsidRPr="00F05767" w14:paraId="1E81B90F" w14:textId="77777777" w:rsidTr="00F4125C">
        <w:trPr>
          <w:jc w:val="center"/>
        </w:trPr>
        <w:tc>
          <w:tcPr>
            <w:tcW w:w="928" w:type="pct"/>
          </w:tcPr>
          <w:p w14:paraId="5AA67A7C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Study location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3FB5BF3D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A7658FC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69407C82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69F57392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85F9AE8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56C67B37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1771CB05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7*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38630B9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5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4E07DBA2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6**</w:t>
            </w:r>
          </w:p>
        </w:tc>
      </w:tr>
      <w:tr w:rsidR="00F81D34" w:rsidRPr="00F05767" w14:paraId="6B687843" w14:textId="77777777" w:rsidTr="00F4125C">
        <w:trPr>
          <w:jc w:val="center"/>
        </w:trPr>
        <w:tc>
          <w:tcPr>
            <w:tcW w:w="928" w:type="pct"/>
          </w:tcPr>
          <w:p w14:paraId="71A53ACE" w14:textId="5A6982F1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6ACDE02D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71E1B8D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5913DE24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6A3DF6E6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635BE01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36C70E25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0D767CDB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5A0A81D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4F5E301C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</w:tr>
      <w:tr w:rsidR="00F81D34" w:rsidRPr="00F05767" w14:paraId="187E2443" w14:textId="77777777" w:rsidTr="00F4125C">
        <w:trPr>
          <w:jc w:val="center"/>
        </w:trPr>
        <w:tc>
          <w:tcPr>
            <w:tcW w:w="181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DA973B" w14:textId="27495336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  <w:u w:val="single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>Study month [</w:t>
            </w:r>
            <w:r w:rsidRPr="00F05767">
              <w:rPr>
                <w:rFonts w:ascii="Garamond" w:hAnsi="Garamond" w:cs="Times New Roman"/>
                <w:i/>
                <w:iCs/>
                <w:sz w:val="24"/>
                <w:szCs w:val="24"/>
                <w:u w:val="single"/>
              </w:rPr>
              <w:t xml:space="preserve">Ref: </w:t>
            </w:r>
            <w:r w:rsidR="00FF78EC">
              <w:rPr>
                <w:rFonts w:ascii="Garamond" w:hAnsi="Garamond" w:cs="Times New Roman"/>
                <w:i/>
                <w:iCs/>
                <w:sz w:val="24"/>
                <w:szCs w:val="24"/>
                <w:u w:val="single"/>
              </w:rPr>
              <w:t>January</w:t>
            </w:r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>]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59E873B2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45AB5585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8FCB1B2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7139E675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554B0CD1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B378093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5B4C484A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F81D34" w:rsidRPr="00F05767" w14:paraId="2B17A71A" w14:textId="77777777" w:rsidTr="00F4125C">
        <w:trPr>
          <w:jc w:val="center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3A41EEF7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December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0E793E4B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C577E70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239A7B8F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7882F3DD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2D25A19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6AD751D0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3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616A8582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E90AA43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66**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1EE0A49C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85**</w:t>
            </w:r>
          </w:p>
        </w:tc>
      </w:tr>
      <w:tr w:rsidR="00F81D34" w:rsidRPr="00F05767" w14:paraId="399D9CD6" w14:textId="77777777" w:rsidTr="00F4125C">
        <w:trPr>
          <w:jc w:val="center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45724D49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4D0BD63D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A26D181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7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1E40188F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4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 w14:paraId="1BFADF7F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25CD1CC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1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3DE93D9A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1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37ED0328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4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A9EE795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52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5D26EEA2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8)</w:t>
            </w:r>
          </w:p>
        </w:tc>
      </w:tr>
      <w:tr w:rsidR="00F81D34" w:rsidRPr="00F05767" w14:paraId="1F7719E5" w14:textId="77777777" w:rsidTr="00F4125C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9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968B5E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Observations</w:t>
            </w:r>
          </w:p>
        </w:tc>
        <w:tc>
          <w:tcPr>
            <w:tcW w:w="43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6D75E2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3,84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5025C3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3,848</w:t>
            </w:r>
          </w:p>
        </w:tc>
        <w:tc>
          <w:tcPr>
            <w:tcW w:w="46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C56854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3,848</w:t>
            </w:r>
          </w:p>
        </w:tc>
        <w:tc>
          <w:tcPr>
            <w:tcW w:w="41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404B16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3,84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8D6C7A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3,848</w:t>
            </w:r>
          </w:p>
        </w:tc>
        <w:tc>
          <w:tcPr>
            <w:tcW w:w="46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8743EE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3,848</w:t>
            </w:r>
          </w:p>
        </w:tc>
        <w:tc>
          <w:tcPr>
            <w:tcW w:w="48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4609D4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3,84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F3FA56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3,84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D77381" w14:textId="77777777" w:rsidR="00F81D34" w:rsidRPr="00F05767" w:rsidRDefault="00F81D34" w:rsidP="00F81D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3,848</w:t>
            </w:r>
          </w:p>
        </w:tc>
      </w:tr>
    </w:tbl>
    <w:p w14:paraId="37292DC0" w14:textId="77777777" w:rsidR="00F81D34" w:rsidRPr="00F05767" w:rsidRDefault="00F81D34" w:rsidP="00F81D34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  <w:r w:rsidRPr="00F05767">
        <w:rPr>
          <w:rFonts w:ascii="Garamond" w:hAnsi="Garamond" w:cs="Times New Roman"/>
          <w:sz w:val="24"/>
          <w:szCs w:val="24"/>
        </w:rPr>
        <w:t>Standard errors in parentheses; *** p&lt;0.01, ** p&lt;0.05, * p&lt;0.1</w:t>
      </w:r>
    </w:p>
    <w:p w14:paraId="04678446" w14:textId="29AF6B00" w:rsidR="00F81D34" w:rsidRPr="00F05767" w:rsidRDefault="00F81D34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49A89A1E" w14:textId="642D56CD" w:rsidR="00F05767" w:rsidRPr="00F05767" w:rsidRDefault="00F05767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3A67D183" w14:textId="3BDD5CAA" w:rsidR="00F05767" w:rsidRPr="00F05767" w:rsidRDefault="00F05767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3638C9F0" w14:textId="3BA7D068" w:rsidR="00F05767" w:rsidRPr="00F05767" w:rsidRDefault="00F05767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2FF305EA" w14:textId="1936BD93" w:rsidR="00F05767" w:rsidRPr="00F05767" w:rsidRDefault="00F05767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64136287" w14:textId="56B7C2BD" w:rsidR="00F05767" w:rsidRPr="00F05767" w:rsidRDefault="00F05767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62B6A380" w14:textId="13AB5359" w:rsidR="00F05767" w:rsidRPr="00F05767" w:rsidRDefault="00F05767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2EA93BC0" w14:textId="2D65F3FE" w:rsidR="00F05767" w:rsidRPr="00F05767" w:rsidRDefault="00F05767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3B4E1670" w14:textId="3DBFA53F" w:rsidR="00F05767" w:rsidRPr="00F05767" w:rsidRDefault="00F05767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7C334490" w14:textId="55DA50FB" w:rsidR="00F05767" w:rsidRPr="00F05767" w:rsidRDefault="00F05767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33619303" w14:textId="4151AE29" w:rsidR="00F05767" w:rsidRPr="00F05767" w:rsidRDefault="00F05767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75932D17" w14:textId="2A35AF29" w:rsidR="00F05767" w:rsidRPr="00F05767" w:rsidRDefault="00F05767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688D8FA2" w14:textId="19CC2E98" w:rsidR="00F05767" w:rsidRPr="00F05767" w:rsidRDefault="00F05767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4924308B" w14:textId="0C672E99" w:rsidR="00F05767" w:rsidRPr="00F05767" w:rsidRDefault="00F05767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6D735ED9" w14:textId="7E0A9EAB" w:rsidR="00F05767" w:rsidRPr="00F05767" w:rsidRDefault="00F05767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7875FF6D" w14:textId="61D4FBCC" w:rsidR="00F05767" w:rsidRPr="00F05767" w:rsidRDefault="00F05767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42CC9D0C" w14:textId="3EB1AA54" w:rsidR="00F05767" w:rsidRPr="00F05767" w:rsidRDefault="00F05767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40E0319B" w14:textId="73DBE005" w:rsidR="00F05767" w:rsidRPr="00F05767" w:rsidRDefault="00F05767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552E226A" w14:textId="51951161" w:rsidR="00F05767" w:rsidRPr="00F05767" w:rsidRDefault="00F05767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sectPr w:rsidR="00F05767" w:rsidRPr="00F05767" w:rsidSect="00433A65">
      <w:footerReference w:type="default" r:id="rId6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7FC8F7" w14:textId="77777777" w:rsidR="005344E0" w:rsidRDefault="005344E0" w:rsidP="00FF78EC">
      <w:pPr>
        <w:spacing w:after="0" w:line="240" w:lineRule="auto"/>
      </w:pPr>
      <w:r>
        <w:separator/>
      </w:r>
    </w:p>
  </w:endnote>
  <w:endnote w:type="continuationSeparator" w:id="0">
    <w:p w14:paraId="6E31BF5E" w14:textId="77777777" w:rsidR="005344E0" w:rsidRDefault="005344E0" w:rsidP="00FF78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9DBCD1" w14:textId="366E7223" w:rsidR="00B5351B" w:rsidRDefault="00B5351B">
    <w:pPr>
      <w:pStyle w:val="Footer"/>
    </w:pPr>
  </w:p>
  <w:p w14:paraId="461D6AE0" w14:textId="77777777" w:rsidR="00B5351B" w:rsidRDefault="00B535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660E0B" w14:textId="77777777" w:rsidR="005344E0" w:rsidRDefault="005344E0" w:rsidP="00FF78EC">
      <w:pPr>
        <w:spacing w:after="0" w:line="240" w:lineRule="auto"/>
      </w:pPr>
      <w:r>
        <w:separator/>
      </w:r>
    </w:p>
  </w:footnote>
  <w:footnote w:type="continuationSeparator" w:id="0">
    <w:p w14:paraId="1037883F" w14:textId="77777777" w:rsidR="005344E0" w:rsidRDefault="005344E0" w:rsidP="00FF78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13D"/>
    <w:rsid w:val="00002FD6"/>
    <w:rsid w:val="00072AD6"/>
    <w:rsid w:val="001718BC"/>
    <w:rsid w:val="001A62FD"/>
    <w:rsid w:val="001B446E"/>
    <w:rsid w:val="001B705A"/>
    <w:rsid w:val="002111D7"/>
    <w:rsid w:val="00235984"/>
    <w:rsid w:val="00283050"/>
    <w:rsid w:val="00310C7D"/>
    <w:rsid w:val="003173D9"/>
    <w:rsid w:val="003B059A"/>
    <w:rsid w:val="00433A65"/>
    <w:rsid w:val="004C00E0"/>
    <w:rsid w:val="005344E0"/>
    <w:rsid w:val="00546E60"/>
    <w:rsid w:val="005C1560"/>
    <w:rsid w:val="00635E31"/>
    <w:rsid w:val="00645325"/>
    <w:rsid w:val="0066796C"/>
    <w:rsid w:val="006D69FF"/>
    <w:rsid w:val="00750CA3"/>
    <w:rsid w:val="00772640"/>
    <w:rsid w:val="007844D9"/>
    <w:rsid w:val="007A031A"/>
    <w:rsid w:val="007A0BD4"/>
    <w:rsid w:val="00814C14"/>
    <w:rsid w:val="00837E3F"/>
    <w:rsid w:val="008C33A4"/>
    <w:rsid w:val="009A2A9A"/>
    <w:rsid w:val="009C56FF"/>
    <w:rsid w:val="00A76640"/>
    <w:rsid w:val="00B5351B"/>
    <w:rsid w:val="00BA41C6"/>
    <w:rsid w:val="00BB3677"/>
    <w:rsid w:val="00C115FA"/>
    <w:rsid w:val="00C1259D"/>
    <w:rsid w:val="00D1103C"/>
    <w:rsid w:val="00D22F3A"/>
    <w:rsid w:val="00D3413D"/>
    <w:rsid w:val="00DC69F5"/>
    <w:rsid w:val="00EB3B38"/>
    <w:rsid w:val="00EC27AE"/>
    <w:rsid w:val="00F05767"/>
    <w:rsid w:val="00F4125C"/>
    <w:rsid w:val="00F81D34"/>
    <w:rsid w:val="00F955E6"/>
    <w:rsid w:val="00F96F0C"/>
    <w:rsid w:val="00FF7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C56144"/>
  <w14:defaultImageDpi w14:val="0"/>
  <w15:docId w15:val="{9315DF2B-B90A-4E83-B01D-32696A4B5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78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78EC"/>
  </w:style>
  <w:style w:type="paragraph" w:styleId="Footer">
    <w:name w:val="footer"/>
    <w:basedOn w:val="Normal"/>
    <w:link w:val="FooterChar"/>
    <w:uiPriority w:val="99"/>
    <w:unhideWhenUsed/>
    <w:rsid w:val="00FF78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78EC"/>
  </w:style>
  <w:style w:type="table" w:styleId="TableGrid">
    <w:name w:val="Table Grid"/>
    <w:basedOn w:val="TableNormal"/>
    <w:uiPriority w:val="39"/>
    <w:rsid w:val="009C56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C56F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36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6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79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9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9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8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0</TotalTime>
  <Pages>1</Pages>
  <Words>255</Words>
  <Characters>160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Onah</dc:creator>
  <cp:keywords/>
  <dc:description/>
  <cp:lastModifiedBy>chn off30</cp:lastModifiedBy>
  <cp:revision>17</cp:revision>
  <dcterms:created xsi:type="dcterms:W3CDTF">2020-11-07T16:17:00Z</dcterms:created>
  <dcterms:modified xsi:type="dcterms:W3CDTF">2021-04-08T09:13:00Z</dcterms:modified>
</cp:coreProperties>
</file>